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4CB8" w:rsidRPr="0050584D" w:rsidRDefault="006D4CB8" w:rsidP="006D4CB8">
      <w:pPr>
        <w:rPr>
          <w:lang w:val="en-US"/>
        </w:rPr>
      </w:pPr>
      <w:r>
        <w:rPr>
          <w:rFonts w:ascii="Times New Roman" w:hAnsi="Times New Roman" w:cs="Times New Roman"/>
          <w:b/>
          <w:color w:val="FF0000"/>
          <w:lang w:val="en-US"/>
        </w:rPr>
        <w:t>S6 Table. Analysis of the cohort adjusting for depression at baseline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843"/>
        <w:gridCol w:w="1134"/>
        <w:gridCol w:w="1843"/>
        <w:gridCol w:w="1134"/>
        <w:gridCol w:w="1843"/>
        <w:gridCol w:w="1134"/>
      </w:tblGrid>
      <w:tr w:rsidR="006D4CB8" w:rsidRPr="00AF7E5F" w:rsidTr="008F2D0B">
        <w:tc>
          <w:tcPr>
            <w:tcW w:w="396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Baseline variabl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verall (n= 1180</w:t>
            </w:r>
            <w:r w:rsidRPr="00AF7E5F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lang w:val="en-US"/>
              </w:rPr>
              <w:t>ural (n= 310</w:t>
            </w:r>
            <w:r w:rsidRPr="00AF7E5F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rban (n= 870</w:t>
            </w:r>
            <w:r w:rsidRPr="00AF7E5F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6D4CB8" w:rsidRPr="00AF7E5F" w:rsidTr="008F2D0B">
        <w:tc>
          <w:tcPr>
            <w:tcW w:w="3964" w:type="dxa"/>
            <w:vMerge/>
            <w:tcBorders>
              <w:bottom w:val="single" w:sz="4" w:space="0" w:color="auto"/>
            </w:tcBorders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OR (CI 9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OR (CI 9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OR (CI 9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6D4CB8" w:rsidRPr="005B4E14" w:rsidTr="008F2D0B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 xml:space="preserve">Neighborhood physical environment (total length of space per 100 meters) </w:t>
            </w:r>
            <w:r w:rsidRPr="00AF7E5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4CB8" w:rsidRPr="00AF7E5F" w:rsidTr="008F2D0B">
        <w:tc>
          <w:tcPr>
            <w:tcW w:w="12895" w:type="dxa"/>
            <w:gridSpan w:val="7"/>
            <w:tcBorders>
              <w:top w:val="single" w:sz="4" w:space="0" w:color="auto"/>
            </w:tcBorders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1</w:t>
            </w:r>
          </w:p>
        </w:tc>
      </w:tr>
      <w:tr w:rsidR="006D4CB8" w:rsidRPr="00AF7E5F" w:rsidTr="008F2D0B">
        <w:tc>
          <w:tcPr>
            <w:tcW w:w="3964" w:type="dxa"/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For pedestrian traffic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1</w:t>
            </w:r>
            <w:r w:rsidRPr="00AF7E5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6D4CB8" w:rsidRPr="00AF7E5F" w:rsidTr="008F2D0B">
        <w:tc>
          <w:tcPr>
            <w:tcW w:w="12895" w:type="dxa"/>
            <w:gridSpan w:val="7"/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2</w:t>
            </w:r>
          </w:p>
        </w:tc>
      </w:tr>
      <w:tr w:rsidR="006D4CB8" w:rsidRPr="00AF7E5F" w:rsidTr="008F2D0B">
        <w:tc>
          <w:tcPr>
            <w:tcW w:w="3964" w:type="dxa"/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Sidewalks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8</w:t>
            </w: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3-1.03</w:t>
            </w: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</w:tr>
      <w:tr w:rsidR="006D4CB8" w:rsidRPr="00AF7E5F" w:rsidTr="008F2D0B">
        <w:tc>
          <w:tcPr>
            <w:tcW w:w="12895" w:type="dxa"/>
            <w:gridSpan w:val="7"/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3</w:t>
            </w:r>
          </w:p>
        </w:tc>
      </w:tr>
      <w:tr w:rsidR="006D4CB8" w:rsidRPr="00AF7E5F" w:rsidTr="008F2D0B">
        <w:tc>
          <w:tcPr>
            <w:tcW w:w="3964" w:type="dxa"/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Free access to people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9</w:t>
            </w: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7-1.01</w:t>
            </w: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6D4CB8" w:rsidRPr="00AF7E5F" w:rsidTr="008F2D0B">
        <w:tc>
          <w:tcPr>
            <w:tcW w:w="12895" w:type="dxa"/>
            <w:gridSpan w:val="7"/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4</w:t>
            </w:r>
          </w:p>
        </w:tc>
      </w:tr>
      <w:tr w:rsidR="006D4CB8" w:rsidRPr="0034713D" w:rsidTr="008F2D0B">
        <w:tc>
          <w:tcPr>
            <w:tcW w:w="3964" w:type="dxa"/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stricted to vehicles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8-1.01</w:t>
            </w:r>
            <w:r w:rsidRPr="00AF7E5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3 (0.03-12.45</w:t>
            </w: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76</w:t>
            </w:r>
          </w:p>
        </w:tc>
        <w:tc>
          <w:tcPr>
            <w:tcW w:w="1843" w:type="dxa"/>
          </w:tcPr>
          <w:p w:rsidR="006D4CB8" w:rsidRPr="009B626D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  <w:r w:rsidRPr="009B626D">
              <w:rPr>
                <w:rFonts w:ascii="Times New Roman" w:hAnsi="Times New Roman" w:cs="Times New Roman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9B626D">
              <w:rPr>
                <w:rFonts w:ascii="Times New Roman" w:hAnsi="Times New Roman" w:cs="Times New Roman"/>
                <w:lang w:val="en-US"/>
              </w:rPr>
              <w:t>-1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B626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6D4CB8" w:rsidRPr="009B626D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626D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13</w:t>
            </w:r>
          </w:p>
        </w:tc>
      </w:tr>
      <w:tr w:rsidR="006D4CB8" w:rsidRPr="0034713D" w:rsidTr="008F2D0B">
        <w:tc>
          <w:tcPr>
            <w:tcW w:w="12895" w:type="dxa"/>
            <w:gridSpan w:val="7"/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5</w:t>
            </w:r>
          </w:p>
        </w:tc>
      </w:tr>
      <w:tr w:rsidR="006D4CB8" w:rsidRPr="0034713D" w:rsidTr="008F2D0B">
        <w:tc>
          <w:tcPr>
            <w:tcW w:w="3964" w:type="dxa"/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With public lighting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9</w:t>
            </w: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6-1.02</w:t>
            </w: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</w:t>
            </w:r>
          </w:p>
        </w:tc>
      </w:tr>
      <w:tr w:rsidR="006D4CB8" w:rsidRPr="0034713D" w:rsidTr="008F2D0B">
        <w:tc>
          <w:tcPr>
            <w:tcW w:w="12895" w:type="dxa"/>
            <w:gridSpan w:val="7"/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6</w:t>
            </w:r>
          </w:p>
        </w:tc>
      </w:tr>
      <w:tr w:rsidR="006D4CB8" w:rsidRPr="00AF7E5F" w:rsidTr="008F2D0B">
        <w:tc>
          <w:tcPr>
            <w:tcW w:w="3964" w:type="dxa"/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Covered with concrete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8</w:t>
            </w: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4-1.03</w:t>
            </w: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44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tabs>
                <w:tab w:val="center" w:pos="813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</w: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</w:tc>
      </w:tr>
      <w:tr w:rsidR="006D4CB8" w:rsidRPr="00AF7E5F" w:rsidTr="008F2D0B">
        <w:tc>
          <w:tcPr>
            <w:tcW w:w="12895" w:type="dxa"/>
            <w:gridSpan w:val="7"/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7</w:t>
            </w:r>
          </w:p>
        </w:tc>
      </w:tr>
      <w:tr w:rsidR="006D4CB8" w:rsidRPr="00AF7E5F" w:rsidTr="008F2D0B">
        <w:tc>
          <w:tcPr>
            <w:tcW w:w="3964" w:type="dxa"/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With trees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5</w:t>
            </w: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67-1.34</w:t>
            </w:r>
            <w:r w:rsidRPr="00AF7E5F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77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  <w:tr w:rsidR="006D4CB8" w:rsidRPr="00AF7E5F" w:rsidTr="008F2D0B">
        <w:tc>
          <w:tcPr>
            <w:tcW w:w="12895" w:type="dxa"/>
            <w:gridSpan w:val="7"/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8</w:t>
            </w:r>
          </w:p>
        </w:tc>
      </w:tr>
      <w:tr w:rsidR="006D4CB8" w:rsidRPr="00571D63" w:rsidTr="008F2D0B">
        <w:tc>
          <w:tcPr>
            <w:tcW w:w="3964" w:type="dxa"/>
            <w:tcBorders>
              <w:bottom w:val="single" w:sz="4" w:space="0" w:color="auto"/>
            </w:tcBorders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Without peddle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  <w:r w:rsidRPr="00AF7E5F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.97-1.01</w:t>
            </w:r>
            <w:r w:rsidRPr="00AF7E5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6D4CB8" w:rsidRPr="00571D63" w:rsidTr="008F2D0B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 xml:space="preserve">Neighborhood social environment </w:t>
            </w:r>
            <w:r w:rsidRPr="00AF7E5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D4CB8" w:rsidRPr="00571D63" w:rsidTr="008F2D0B">
        <w:tc>
          <w:tcPr>
            <w:tcW w:w="12895" w:type="dxa"/>
            <w:gridSpan w:val="7"/>
            <w:tcBorders>
              <w:top w:val="single" w:sz="4" w:space="0" w:color="auto"/>
            </w:tcBorders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9</w:t>
            </w:r>
          </w:p>
        </w:tc>
      </w:tr>
      <w:tr w:rsidR="006D4CB8" w:rsidRPr="00571D63" w:rsidTr="008F2D0B">
        <w:tc>
          <w:tcPr>
            <w:tcW w:w="3964" w:type="dxa"/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cial capital</w:t>
            </w:r>
            <w:r w:rsidRPr="00AF7E5F">
              <w:rPr>
                <w:rFonts w:ascii="Times New Roman" w:hAnsi="Times New Roman" w:cs="Times New Roman"/>
                <w:lang w:val="en-US"/>
              </w:rPr>
              <w:t xml:space="preserve"> (score)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D4CB8" w:rsidRPr="00AF7E5F" w:rsidTr="008F2D0B">
        <w:tc>
          <w:tcPr>
            <w:tcW w:w="3964" w:type="dxa"/>
          </w:tcPr>
          <w:p w:rsidR="006D4CB8" w:rsidRPr="00AF7E5F" w:rsidRDefault="006D4CB8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Low (0)</w:t>
            </w:r>
          </w:p>
        </w:tc>
        <w:tc>
          <w:tcPr>
            <w:tcW w:w="2977" w:type="dxa"/>
            <w:gridSpan w:val="2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6D4CB8" w:rsidRPr="00AF7E5F" w:rsidTr="008F2D0B">
        <w:tc>
          <w:tcPr>
            <w:tcW w:w="3964" w:type="dxa"/>
          </w:tcPr>
          <w:p w:rsidR="006D4CB8" w:rsidRPr="00AF7E5F" w:rsidRDefault="006D4CB8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Medium (1)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 (0.75-1.97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(0.27-3.56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 (0.58-2.06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</w:tr>
      <w:tr w:rsidR="006D4CB8" w:rsidRPr="00AF7E5F" w:rsidTr="008F2D0B">
        <w:tc>
          <w:tcPr>
            <w:tcW w:w="3964" w:type="dxa"/>
          </w:tcPr>
          <w:p w:rsidR="006D4CB8" w:rsidRPr="00AF7E5F" w:rsidRDefault="006D4CB8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High (2-4)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7 (0.49-2.36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2 (0.34-11.84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 (0.37-2.16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</w:tr>
      <w:tr w:rsidR="006D4CB8" w:rsidRPr="00AF7E5F" w:rsidTr="008F2D0B">
        <w:tc>
          <w:tcPr>
            <w:tcW w:w="12895" w:type="dxa"/>
            <w:gridSpan w:val="7"/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10</w:t>
            </w:r>
          </w:p>
        </w:tc>
      </w:tr>
      <w:tr w:rsidR="006D4CB8" w:rsidRPr="00AF7E5F" w:rsidTr="008F2D0B">
        <w:tc>
          <w:tcPr>
            <w:tcW w:w="3964" w:type="dxa"/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Trust and solidarity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D4CB8" w:rsidRPr="00AF7E5F" w:rsidTr="008F2D0B">
        <w:tc>
          <w:tcPr>
            <w:tcW w:w="3964" w:type="dxa"/>
          </w:tcPr>
          <w:p w:rsidR="006D4CB8" w:rsidRPr="00AF7E5F" w:rsidRDefault="006D4CB8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No</w:t>
            </w:r>
          </w:p>
        </w:tc>
        <w:tc>
          <w:tcPr>
            <w:tcW w:w="2977" w:type="dxa"/>
            <w:gridSpan w:val="2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6D4CB8" w:rsidRPr="00E32B36" w:rsidTr="008F2D0B">
        <w:tc>
          <w:tcPr>
            <w:tcW w:w="3964" w:type="dxa"/>
          </w:tcPr>
          <w:p w:rsidR="006D4CB8" w:rsidRPr="00AF7E5F" w:rsidRDefault="006D4CB8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Yes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 (0.66-1.34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4 (0.54-2.84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 (0.54-1.14)</w:t>
            </w: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6D4CB8" w:rsidRPr="00E32B36" w:rsidTr="008F2D0B">
        <w:tc>
          <w:tcPr>
            <w:tcW w:w="12895" w:type="dxa"/>
            <w:gridSpan w:val="7"/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11</w:t>
            </w:r>
          </w:p>
        </w:tc>
      </w:tr>
      <w:tr w:rsidR="006D4CB8" w:rsidRPr="00E32B36" w:rsidTr="008F2D0B">
        <w:tc>
          <w:tcPr>
            <w:tcW w:w="3964" w:type="dxa"/>
          </w:tcPr>
          <w:p w:rsidR="006D4CB8" w:rsidRPr="00AF7E5F" w:rsidRDefault="006D4CB8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Safety (score)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D4CB8" w:rsidRPr="00E32B36" w:rsidTr="008F2D0B">
        <w:tc>
          <w:tcPr>
            <w:tcW w:w="3964" w:type="dxa"/>
          </w:tcPr>
          <w:p w:rsidR="006D4CB8" w:rsidRPr="00AF7E5F" w:rsidRDefault="006D4CB8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lastRenderedPageBreak/>
              <w:t>High (2-4)</w:t>
            </w:r>
          </w:p>
        </w:tc>
        <w:tc>
          <w:tcPr>
            <w:tcW w:w="2977" w:type="dxa"/>
            <w:gridSpan w:val="2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6D4CB8" w:rsidRPr="00AF7E5F" w:rsidTr="008F2D0B">
        <w:tc>
          <w:tcPr>
            <w:tcW w:w="3964" w:type="dxa"/>
          </w:tcPr>
          <w:p w:rsidR="006D4CB8" w:rsidRPr="00AF7E5F" w:rsidRDefault="006D4CB8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Medium (1)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2 (0.95-1.83)</w:t>
            </w:r>
          </w:p>
        </w:tc>
        <w:tc>
          <w:tcPr>
            <w:tcW w:w="1134" w:type="dxa"/>
          </w:tcPr>
          <w:p w:rsidR="006D4CB8" w:rsidRPr="004A4560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4560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6 (1.08-6.06)</w:t>
            </w:r>
          </w:p>
        </w:tc>
        <w:tc>
          <w:tcPr>
            <w:tcW w:w="1134" w:type="dxa"/>
          </w:tcPr>
          <w:p w:rsidR="006D4CB8" w:rsidRPr="007D7279" w:rsidRDefault="006D4CB8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3</w:t>
            </w:r>
          </w:p>
        </w:tc>
        <w:tc>
          <w:tcPr>
            <w:tcW w:w="1843" w:type="dxa"/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 (0.82-1.92)</w:t>
            </w:r>
          </w:p>
        </w:tc>
        <w:tc>
          <w:tcPr>
            <w:tcW w:w="1134" w:type="dxa"/>
          </w:tcPr>
          <w:p w:rsidR="006D4CB8" w:rsidRPr="00A57A50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A50"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6D4CB8" w:rsidRPr="00AF7E5F" w:rsidTr="008F2D0B">
        <w:tc>
          <w:tcPr>
            <w:tcW w:w="3964" w:type="dxa"/>
            <w:tcBorders>
              <w:bottom w:val="single" w:sz="4" w:space="0" w:color="auto"/>
            </w:tcBorders>
          </w:tcPr>
          <w:p w:rsidR="006D4CB8" w:rsidRPr="00AF7E5F" w:rsidRDefault="006D4CB8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Low (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5 (0.81-3.7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3 (0.26-8.8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9 (0.68-4.1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D4CB8" w:rsidRPr="00AF7E5F" w:rsidRDefault="006D4CB8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</w:tbl>
    <w:p w:rsidR="006D4CB8" w:rsidRPr="00AF7E5F" w:rsidRDefault="006D4CB8" w:rsidP="006D4CB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AF7E5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proofErr w:type="gramEnd"/>
      <w:r w:rsidRPr="00AF7E5F">
        <w:rPr>
          <w:rFonts w:ascii="Times New Roman" w:hAnsi="Times New Roman" w:cs="Times New Roman"/>
          <w:sz w:val="18"/>
          <w:szCs w:val="18"/>
          <w:lang w:val="en-US"/>
        </w:rPr>
        <w:t xml:space="preserve"> Models with state as the second aggregation level and adjusted for sex, age,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depression in wave 1 (baseline), 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>income index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>functional limitation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margination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index of the municipality. Overall models also adjusted for area of residence.</w:t>
      </w:r>
    </w:p>
    <w:p w:rsidR="006D4CB8" w:rsidRDefault="006D4CB8" w:rsidP="006D4CB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AF7E5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 xml:space="preserve"> Models with state as the second aggregation level and adjusted for age group, sex,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depression in wave 1 (baseline), 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 xml:space="preserve">marital status, education level, income quintile, work status, area of residence, social networks, </w:t>
      </w:r>
      <w:proofErr w:type="spellStart"/>
      <w:r w:rsidRPr="00AF7E5F">
        <w:rPr>
          <w:rFonts w:ascii="Times New Roman" w:hAnsi="Times New Roman" w:cs="Times New Roman"/>
          <w:sz w:val="18"/>
          <w:szCs w:val="18"/>
          <w:lang w:val="en-US"/>
        </w:rPr>
        <w:t>multimorbidity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 xml:space="preserve"> functional limitation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margination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index of the municipality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:rsidR="00D6346A" w:rsidRPr="006D4CB8" w:rsidRDefault="00D6346A" w:rsidP="006D4CB8">
      <w:bookmarkStart w:id="0" w:name="_GoBack"/>
      <w:bookmarkEnd w:id="0"/>
    </w:p>
    <w:sectPr w:rsidR="00D6346A" w:rsidRPr="006D4CB8" w:rsidSect="0056251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A82"/>
    <w:rsid w:val="002A501E"/>
    <w:rsid w:val="00400750"/>
    <w:rsid w:val="00430B42"/>
    <w:rsid w:val="0056251A"/>
    <w:rsid w:val="006D4CB8"/>
    <w:rsid w:val="00824C83"/>
    <w:rsid w:val="00901A82"/>
    <w:rsid w:val="00A6208C"/>
    <w:rsid w:val="00BB0699"/>
    <w:rsid w:val="00C10E37"/>
    <w:rsid w:val="00D62242"/>
    <w:rsid w:val="00D6346A"/>
    <w:rsid w:val="00DE0FFD"/>
    <w:rsid w:val="00E322BB"/>
    <w:rsid w:val="00F00AAA"/>
    <w:rsid w:val="00F96C19"/>
    <w:rsid w:val="00FA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B52922-3FE7-440E-B8B3-D2D73A0DF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C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007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6-30T05:45:00Z</dcterms:created>
  <dcterms:modified xsi:type="dcterms:W3CDTF">2019-06-30T05:45:00Z</dcterms:modified>
</cp:coreProperties>
</file>